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B6B" w:rsidRDefault="00B45B6B" w:rsidP="000F6092">
      <w:pPr>
        <w:rPr>
          <w:b/>
        </w:rPr>
      </w:pPr>
      <w:bookmarkStart w:id="0" w:name="_Toc293949048"/>
      <w:bookmarkStart w:id="1" w:name="_Toc303838216"/>
    </w:p>
    <w:p w:rsidR="00FC0E79" w:rsidRDefault="00FC0E79" w:rsidP="00F13C70">
      <w:pPr>
        <w:jc w:val="center"/>
        <w:rPr>
          <w:b/>
        </w:rPr>
      </w:pPr>
      <w:r>
        <w:rPr>
          <w:b/>
        </w:rPr>
        <w:t>Skala der Berichterstattung von klinischen Zwischenfällen (RoCAES</w:t>
      </w:r>
      <w:r w:rsidR="00832ABD">
        <w:rPr>
          <w:b/>
        </w:rPr>
        <w:t>-D</w:t>
      </w:r>
      <w:r>
        <w:rPr>
          <w:b/>
        </w:rPr>
        <w:t>)</w:t>
      </w:r>
    </w:p>
    <w:p w:rsidR="00F13C70" w:rsidRDefault="00A966FE" w:rsidP="00F13C70">
      <w:pPr>
        <w:jc w:val="both"/>
      </w:pPr>
      <w:r>
        <w:t xml:space="preserve">Die unten aufgeführten </w:t>
      </w:r>
      <w:r w:rsidR="00A871C1">
        <w:t>Äußerungen</w:t>
      </w:r>
      <w:r>
        <w:t xml:space="preserve"> wurden von anderen Fachkräften zur Beschreibung ihrer Sichtweisen bezüglich des Meldens von Zwischenfällen verwendet. Bitte lesen Sie jede Aussage. Kreuzen Sie die Felder der Skala </w:t>
      </w:r>
      <w:r w:rsidR="00A871C1">
        <w:t xml:space="preserve">so </w:t>
      </w:r>
      <w:r>
        <w:t xml:space="preserve">an, </w:t>
      </w:r>
      <w:r w:rsidR="00A871C1">
        <w:t>dass</w:t>
      </w:r>
      <w:r>
        <w:t xml:space="preserve"> Ihre Meinung zur </w:t>
      </w:r>
      <w:r w:rsidR="00A871C1">
        <w:t xml:space="preserve">jeweiligen </w:t>
      </w:r>
      <w:r>
        <w:t>Aussage am besten</w:t>
      </w:r>
      <w:r w:rsidR="00A871C1">
        <w:t xml:space="preserve"> wi</w:t>
      </w:r>
      <w:r w:rsidR="00550E37">
        <w:t>e</w:t>
      </w:r>
      <w:r w:rsidR="00A871C1">
        <w:t>dergegeben wird</w:t>
      </w:r>
      <w:r>
        <w:t xml:space="preserve">. </w:t>
      </w:r>
    </w:p>
    <w:p w:rsidR="00FC0E79" w:rsidRDefault="00A966FE" w:rsidP="00F13C70">
      <w:pPr>
        <w:jc w:val="both"/>
      </w:pPr>
      <w:r>
        <w:t>Als „Zwischenfall“ w</w:t>
      </w:r>
      <w:r w:rsidR="00E06980">
        <w:t>erden</w:t>
      </w:r>
      <w:r>
        <w:t xml:space="preserve"> </w:t>
      </w:r>
      <w:r w:rsidR="00E06980">
        <w:t>alle</w:t>
      </w:r>
      <w:r>
        <w:t xml:space="preserve"> </w:t>
      </w:r>
      <w:r w:rsidR="00DB787A">
        <w:t>Aspekt</w:t>
      </w:r>
      <w:r w:rsidR="00E06980">
        <w:t>e</w:t>
      </w:r>
      <w:r>
        <w:t xml:space="preserve"> des Gesundheitsversorgungsprozesses bezeichnet, d</w:t>
      </w:r>
      <w:r w:rsidR="00E06980">
        <w:t>ie</w:t>
      </w:r>
      <w:r>
        <w:t xml:space="preserve"> </w:t>
      </w:r>
      <w:r w:rsidR="00AF0069">
        <w:t>negative Auswirkungen für Patienten bedeuten könnte</w:t>
      </w:r>
      <w:r w:rsidR="00E06980">
        <w:t>n</w:t>
      </w:r>
      <w:r w:rsidR="00AF0069">
        <w:t xml:space="preserve"> und </w:t>
      </w:r>
      <w:r w:rsidR="00550E37">
        <w:t xml:space="preserve">nicht Teil des </w:t>
      </w:r>
      <w:r w:rsidR="00E06980">
        <w:t xml:space="preserve">regulären </w:t>
      </w:r>
      <w:r w:rsidR="00550E37">
        <w:t>Versorgungsprozesses oder des Krankheitsverlaufs sowie kein Resultat eig</w:t>
      </w:r>
      <w:bookmarkStart w:id="2" w:name="_GoBack"/>
      <w:bookmarkEnd w:id="2"/>
      <w:r w:rsidR="00550E37">
        <w:t xml:space="preserve">ener Handlung </w:t>
      </w:r>
      <w:r w:rsidR="00E06980">
        <w:t>sind</w:t>
      </w:r>
      <w:r w:rsidR="00AF0069">
        <w:t xml:space="preserve">. </w:t>
      </w:r>
    </w:p>
    <w:p w:rsidR="00F13C70" w:rsidRDefault="00F13C70" w:rsidP="00FC0E79"/>
    <w:p w:rsidR="00AF0069" w:rsidRPr="00F13C70" w:rsidRDefault="00F13C70" w:rsidP="00FC0E79">
      <w:r>
        <w:t xml:space="preserve">A1. </w:t>
      </w:r>
      <w:r w:rsidR="00AF0069" w:rsidRPr="00F13C70">
        <w:t>Waren Sie jemals Zeuge eines Zwischenfalls oder selbst in einen Zwischenfall involviert?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07"/>
        <w:gridCol w:w="2508"/>
        <w:gridCol w:w="2508"/>
        <w:gridCol w:w="2508"/>
      </w:tblGrid>
      <w:tr w:rsidR="00F13C70" w:rsidRPr="00EE002C" w:rsidTr="00F340CC">
        <w:tc>
          <w:tcPr>
            <w:tcW w:w="2507" w:type="dxa"/>
            <w:tcBorders>
              <w:right w:val="nil"/>
            </w:tcBorders>
            <w:shd w:val="clear" w:color="auto" w:fill="auto"/>
            <w:vAlign w:val="center"/>
          </w:tcPr>
          <w:p w:rsidR="00F13C70" w:rsidRPr="00EE002C" w:rsidRDefault="000F6092" w:rsidP="00F340CC">
            <w:pPr>
              <w:spacing w:before="120" w:after="120"/>
              <w:jc w:val="right"/>
              <w:rPr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2508" w:type="dxa"/>
            <w:tcBorders>
              <w:left w:val="nil"/>
            </w:tcBorders>
            <w:shd w:val="clear" w:color="auto" w:fill="auto"/>
            <w:vAlign w:val="center"/>
          </w:tcPr>
          <w:p w:rsidR="00F13C70" w:rsidRPr="00EE002C" w:rsidRDefault="00F13C70" w:rsidP="00F340CC">
            <w:pPr>
              <w:spacing w:before="120" w:after="120"/>
              <w:rPr>
                <w:color w:val="333333"/>
                <w:sz w:val="16"/>
                <w:szCs w:val="16"/>
              </w:rPr>
            </w:pPr>
            <w:r w:rsidRPr="001D76FE">
              <w:rPr>
                <w:color w:val="333333"/>
                <w:sz w:val="20"/>
                <w:szCs w:val="16"/>
              </w:rPr>
              <w:t>ja</w:t>
            </w:r>
          </w:p>
        </w:tc>
        <w:tc>
          <w:tcPr>
            <w:tcW w:w="2508" w:type="dxa"/>
            <w:tcBorders>
              <w:right w:val="nil"/>
            </w:tcBorders>
            <w:shd w:val="clear" w:color="auto" w:fill="auto"/>
            <w:vAlign w:val="center"/>
          </w:tcPr>
          <w:p w:rsidR="00F13C70" w:rsidRPr="00EE002C" w:rsidRDefault="000F6092" w:rsidP="00F340CC">
            <w:pPr>
              <w:spacing w:before="120" w:after="120"/>
              <w:jc w:val="right"/>
              <w:rPr>
                <w:rFonts w:cs="Arial"/>
                <w:b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2508" w:type="dxa"/>
            <w:tcBorders>
              <w:left w:val="nil"/>
            </w:tcBorders>
            <w:shd w:val="clear" w:color="auto" w:fill="auto"/>
            <w:vAlign w:val="center"/>
          </w:tcPr>
          <w:p w:rsidR="00F13C70" w:rsidRPr="001D76FE" w:rsidRDefault="00F13C70" w:rsidP="00F340CC">
            <w:pPr>
              <w:spacing w:before="120" w:after="120"/>
              <w:rPr>
                <w:color w:val="333333"/>
                <w:sz w:val="20"/>
                <w:szCs w:val="16"/>
              </w:rPr>
            </w:pPr>
            <w:r w:rsidRPr="001D76FE">
              <w:rPr>
                <w:color w:val="333333"/>
                <w:sz w:val="20"/>
                <w:szCs w:val="16"/>
              </w:rPr>
              <w:t>nein</w:t>
            </w:r>
          </w:p>
        </w:tc>
      </w:tr>
    </w:tbl>
    <w:p w:rsidR="00F13C70" w:rsidRDefault="00F13C70" w:rsidP="00AF0069"/>
    <w:p w:rsidR="00AF0069" w:rsidRPr="00F13C70" w:rsidRDefault="00F13C70" w:rsidP="00AF0069">
      <w:r>
        <w:t xml:space="preserve">A2. </w:t>
      </w:r>
      <w:r w:rsidR="00AF0069" w:rsidRPr="00F13C70">
        <w:t>Wenn ja, haben Sie jemals einen Zwischenfall gemeldet?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07"/>
        <w:gridCol w:w="2508"/>
        <w:gridCol w:w="2508"/>
        <w:gridCol w:w="2508"/>
      </w:tblGrid>
      <w:tr w:rsidR="00F13C70" w:rsidRPr="00EE002C" w:rsidTr="00F340CC">
        <w:tc>
          <w:tcPr>
            <w:tcW w:w="2507" w:type="dxa"/>
            <w:tcBorders>
              <w:right w:val="nil"/>
            </w:tcBorders>
            <w:shd w:val="clear" w:color="auto" w:fill="auto"/>
            <w:vAlign w:val="center"/>
          </w:tcPr>
          <w:p w:rsidR="00F13C70" w:rsidRPr="00EE002C" w:rsidRDefault="000F6092" w:rsidP="00F340CC">
            <w:pPr>
              <w:spacing w:before="120" w:after="120"/>
              <w:jc w:val="right"/>
              <w:rPr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2508" w:type="dxa"/>
            <w:tcBorders>
              <w:left w:val="nil"/>
            </w:tcBorders>
            <w:shd w:val="clear" w:color="auto" w:fill="auto"/>
            <w:vAlign w:val="center"/>
          </w:tcPr>
          <w:p w:rsidR="00F13C70" w:rsidRPr="00EE002C" w:rsidRDefault="00F13C70" w:rsidP="00F340CC">
            <w:pPr>
              <w:spacing w:before="120" w:after="120"/>
              <w:rPr>
                <w:color w:val="333333"/>
                <w:sz w:val="16"/>
                <w:szCs w:val="16"/>
              </w:rPr>
            </w:pPr>
            <w:r w:rsidRPr="001D76FE">
              <w:rPr>
                <w:color w:val="333333"/>
                <w:sz w:val="20"/>
                <w:szCs w:val="16"/>
              </w:rPr>
              <w:t>ja</w:t>
            </w:r>
          </w:p>
        </w:tc>
        <w:tc>
          <w:tcPr>
            <w:tcW w:w="2508" w:type="dxa"/>
            <w:tcBorders>
              <w:right w:val="nil"/>
            </w:tcBorders>
            <w:shd w:val="clear" w:color="auto" w:fill="auto"/>
            <w:vAlign w:val="center"/>
          </w:tcPr>
          <w:p w:rsidR="00F13C70" w:rsidRPr="00EE002C" w:rsidRDefault="000F6092" w:rsidP="00F340CC">
            <w:pPr>
              <w:spacing w:before="120" w:after="120"/>
              <w:jc w:val="right"/>
              <w:rPr>
                <w:rFonts w:cs="Arial"/>
                <w:b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2508" w:type="dxa"/>
            <w:tcBorders>
              <w:left w:val="nil"/>
            </w:tcBorders>
            <w:shd w:val="clear" w:color="auto" w:fill="auto"/>
            <w:vAlign w:val="center"/>
          </w:tcPr>
          <w:p w:rsidR="00F13C70" w:rsidRPr="00EE002C" w:rsidRDefault="00F13C70" w:rsidP="00F340CC">
            <w:pPr>
              <w:spacing w:before="120" w:after="120"/>
              <w:rPr>
                <w:color w:val="333333"/>
                <w:sz w:val="16"/>
                <w:szCs w:val="16"/>
              </w:rPr>
            </w:pPr>
            <w:r w:rsidRPr="001D76FE">
              <w:rPr>
                <w:color w:val="333333"/>
                <w:sz w:val="20"/>
                <w:szCs w:val="16"/>
              </w:rPr>
              <w:t>nein</w:t>
            </w:r>
          </w:p>
        </w:tc>
      </w:tr>
    </w:tbl>
    <w:p w:rsidR="00F13C70" w:rsidRDefault="00F13C70" w:rsidP="00AF0069"/>
    <w:p w:rsidR="00AF0069" w:rsidRPr="00F13C70" w:rsidRDefault="00F13C70" w:rsidP="00AF0069">
      <w:r w:rsidRPr="00F13C70">
        <w:t xml:space="preserve">A3. </w:t>
      </w:r>
      <w:r w:rsidR="00AF0069" w:rsidRPr="00F13C70">
        <w:t xml:space="preserve">Wie wahrscheinlich </w:t>
      </w:r>
      <w:r w:rsidR="00E06980">
        <w:t>ist es, dass Sie z</w:t>
      </w:r>
      <w:r w:rsidR="00AF0069" w:rsidRPr="00F13C70">
        <w:t>ukünftig einen Zwischenfall melden?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2242"/>
        <w:gridCol w:w="876"/>
        <w:gridCol w:w="2468"/>
        <w:gridCol w:w="792"/>
        <w:gridCol w:w="2552"/>
      </w:tblGrid>
      <w:tr w:rsidR="001D76FE" w:rsidRPr="00EE002C" w:rsidTr="001D76FE">
        <w:tc>
          <w:tcPr>
            <w:tcW w:w="1101" w:type="dxa"/>
            <w:tcBorders>
              <w:right w:val="nil"/>
            </w:tcBorders>
            <w:shd w:val="clear" w:color="auto" w:fill="auto"/>
            <w:vAlign w:val="center"/>
          </w:tcPr>
          <w:p w:rsidR="001D76FE" w:rsidRPr="00EE002C" w:rsidRDefault="000F6092" w:rsidP="001D76FE">
            <w:pPr>
              <w:spacing w:before="120" w:after="120"/>
              <w:jc w:val="right"/>
              <w:rPr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2242" w:type="dxa"/>
            <w:tcBorders>
              <w:left w:val="nil"/>
            </w:tcBorders>
            <w:shd w:val="clear" w:color="auto" w:fill="auto"/>
            <w:vAlign w:val="center"/>
          </w:tcPr>
          <w:p w:rsidR="001D76FE" w:rsidRPr="00B45B6B" w:rsidRDefault="001D76FE" w:rsidP="001D76FE">
            <w:pPr>
              <w:spacing w:before="120" w:after="120"/>
              <w:jc w:val="center"/>
              <w:rPr>
                <w:color w:val="333333"/>
                <w:sz w:val="20"/>
                <w:szCs w:val="18"/>
              </w:rPr>
            </w:pPr>
            <w:r w:rsidRPr="00B45B6B">
              <w:rPr>
                <w:rFonts w:cs="Arial"/>
                <w:sz w:val="20"/>
              </w:rPr>
              <w:t>sehr unwahrscheinlich</w:t>
            </w:r>
          </w:p>
        </w:tc>
        <w:tc>
          <w:tcPr>
            <w:tcW w:w="87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D76FE" w:rsidRPr="00EE002C" w:rsidRDefault="000F6092" w:rsidP="001D76FE">
            <w:pPr>
              <w:spacing w:before="120" w:after="120"/>
              <w:jc w:val="right"/>
              <w:rPr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246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D76FE" w:rsidRPr="00B45B6B" w:rsidRDefault="001D76FE" w:rsidP="001D76FE">
            <w:pPr>
              <w:spacing w:before="120" w:after="120"/>
              <w:jc w:val="center"/>
              <w:rPr>
                <w:color w:val="333333"/>
                <w:sz w:val="20"/>
                <w:szCs w:val="18"/>
              </w:rPr>
            </w:pPr>
            <w:r w:rsidRPr="00B45B6B">
              <w:rPr>
                <w:rFonts w:cs="Arial"/>
                <w:sz w:val="20"/>
              </w:rPr>
              <w:t>unwahrscheinlich</w:t>
            </w:r>
          </w:p>
        </w:tc>
        <w:tc>
          <w:tcPr>
            <w:tcW w:w="792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D76FE" w:rsidRPr="00EE002C" w:rsidRDefault="000F6092" w:rsidP="001D76FE">
            <w:pPr>
              <w:spacing w:before="120" w:after="120"/>
              <w:jc w:val="right"/>
              <w:rPr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D76FE" w:rsidRPr="00B45B6B" w:rsidRDefault="001D76FE" w:rsidP="001D76FE">
            <w:pPr>
              <w:spacing w:before="120" w:after="120"/>
              <w:jc w:val="center"/>
              <w:rPr>
                <w:color w:val="333333"/>
                <w:sz w:val="20"/>
                <w:szCs w:val="18"/>
              </w:rPr>
            </w:pPr>
            <w:r w:rsidRPr="00B45B6B">
              <w:rPr>
                <w:rFonts w:cs="Arial"/>
                <w:sz w:val="20"/>
              </w:rPr>
              <w:t>weder noch</w:t>
            </w:r>
          </w:p>
        </w:tc>
      </w:tr>
      <w:tr w:rsidR="001D76FE" w:rsidRPr="00EE002C" w:rsidTr="001D76FE">
        <w:tc>
          <w:tcPr>
            <w:tcW w:w="1101" w:type="dxa"/>
            <w:tcBorders>
              <w:right w:val="nil"/>
            </w:tcBorders>
            <w:shd w:val="clear" w:color="auto" w:fill="auto"/>
            <w:vAlign w:val="center"/>
          </w:tcPr>
          <w:p w:rsidR="001D76FE" w:rsidRPr="00EE002C" w:rsidRDefault="000F6092" w:rsidP="001D76FE">
            <w:pPr>
              <w:spacing w:before="120" w:after="120"/>
              <w:jc w:val="right"/>
              <w:rPr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2242" w:type="dxa"/>
            <w:tcBorders>
              <w:left w:val="nil"/>
            </w:tcBorders>
            <w:shd w:val="clear" w:color="auto" w:fill="auto"/>
            <w:vAlign w:val="center"/>
          </w:tcPr>
          <w:p w:rsidR="001D76FE" w:rsidRPr="00B45B6B" w:rsidRDefault="001D76FE" w:rsidP="001D76FE">
            <w:pPr>
              <w:spacing w:before="120" w:after="120"/>
              <w:jc w:val="center"/>
              <w:rPr>
                <w:color w:val="333333"/>
                <w:sz w:val="20"/>
                <w:szCs w:val="18"/>
              </w:rPr>
            </w:pPr>
            <w:r w:rsidRPr="00B45B6B">
              <w:rPr>
                <w:rFonts w:cs="Arial"/>
                <w:sz w:val="20"/>
              </w:rPr>
              <w:t>wahrscheinlich</w:t>
            </w:r>
          </w:p>
        </w:tc>
        <w:tc>
          <w:tcPr>
            <w:tcW w:w="876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D76FE" w:rsidRPr="00EE002C" w:rsidRDefault="000F6092" w:rsidP="001D76FE">
            <w:pPr>
              <w:spacing w:before="120" w:after="120"/>
              <w:jc w:val="right"/>
              <w:rPr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246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D76FE" w:rsidRPr="00B45B6B" w:rsidRDefault="001D76FE" w:rsidP="001D76FE">
            <w:pPr>
              <w:spacing w:before="120" w:after="120"/>
              <w:jc w:val="center"/>
              <w:rPr>
                <w:color w:val="333333"/>
                <w:sz w:val="20"/>
                <w:szCs w:val="18"/>
              </w:rPr>
            </w:pPr>
            <w:r>
              <w:rPr>
                <w:rFonts w:cs="Arial"/>
                <w:sz w:val="20"/>
              </w:rPr>
              <w:t xml:space="preserve">sehr </w:t>
            </w:r>
            <w:r w:rsidRPr="00B45B6B">
              <w:rPr>
                <w:rFonts w:cs="Arial"/>
                <w:sz w:val="20"/>
              </w:rPr>
              <w:t>wahrscheinlich</w:t>
            </w:r>
          </w:p>
        </w:tc>
        <w:tc>
          <w:tcPr>
            <w:tcW w:w="792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D76FE" w:rsidRPr="00EE002C" w:rsidRDefault="001D76FE" w:rsidP="001D76FE">
            <w:pPr>
              <w:spacing w:before="120" w:after="120"/>
              <w:jc w:val="right"/>
              <w:rPr>
                <w:color w:val="333333"/>
                <w:sz w:val="16"/>
                <w:szCs w:val="16"/>
              </w:rPr>
            </w:pPr>
          </w:p>
        </w:tc>
        <w:tc>
          <w:tcPr>
            <w:tcW w:w="2552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D76FE" w:rsidRPr="00B45B6B" w:rsidRDefault="001D76FE" w:rsidP="001D76FE">
            <w:pPr>
              <w:spacing w:before="120" w:after="120"/>
              <w:jc w:val="center"/>
              <w:rPr>
                <w:color w:val="333333"/>
                <w:sz w:val="20"/>
                <w:szCs w:val="18"/>
              </w:rPr>
            </w:pPr>
          </w:p>
        </w:tc>
      </w:tr>
    </w:tbl>
    <w:p w:rsidR="00F13C70" w:rsidRDefault="00AF0069" w:rsidP="00F13C70">
      <w:pPr>
        <w:rPr>
          <w:rFonts w:cs="Arial"/>
        </w:rPr>
      </w:pPr>
      <w:r>
        <w:br/>
      </w:r>
    </w:p>
    <w:p w:rsidR="009D002F" w:rsidRDefault="009D002F" w:rsidP="00F13C70">
      <w:pPr>
        <w:rPr>
          <w:rFonts w:cs="Arial"/>
        </w:rPr>
      </w:pPr>
    </w:p>
    <w:p w:rsidR="009D002F" w:rsidRDefault="009D002F" w:rsidP="00F13C70">
      <w:pPr>
        <w:rPr>
          <w:rFonts w:cs="Arial"/>
        </w:rPr>
      </w:pPr>
    </w:p>
    <w:p w:rsidR="009D002F" w:rsidRDefault="009D002F" w:rsidP="00F13C70">
      <w:pPr>
        <w:rPr>
          <w:rFonts w:cs="Arial"/>
        </w:rPr>
      </w:pPr>
    </w:p>
    <w:p w:rsidR="008E6655" w:rsidRDefault="008E6655" w:rsidP="00F13C70">
      <w:pPr>
        <w:rPr>
          <w:rFonts w:cs="Arial"/>
        </w:rPr>
      </w:pPr>
    </w:p>
    <w:p w:rsidR="009D002F" w:rsidRDefault="009D002F" w:rsidP="00F13C70">
      <w:pPr>
        <w:rPr>
          <w:rFonts w:cs="Arial"/>
        </w:rPr>
      </w:pPr>
    </w:p>
    <w:tbl>
      <w:tblPr>
        <w:tblW w:w="10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4"/>
        <w:gridCol w:w="3790"/>
        <w:gridCol w:w="1137"/>
        <w:gridCol w:w="1137"/>
        <w:gridCol w:w="1140"/>
        <w:gridCol w:w="1137"/>
        <w:gridCol w:w="1140"/>
      </w:tblGrid>
      <w:tr w:rsidR="00FC0E79" w:rsidRPr="00EE002C" w:rsidTr="008E6655">
        <w:trPr>
          <w:trHeight w:val="918"/>
          <w:tblHeader/>
        </w:trPr>
        <w:tc>
          <w:tcPr>
            <w:tcW w:w="534" w:type="dxa"/>
            <w:shd w:val="clear" w:color="auto" w:fill="D9D9D9" w:themeFill="background1" w:themeFillShade="D9"/>
          </w:tcPr>
          <w:p w:rsidR="00FC0E79" w:rsidRPr="008E6655" w:rsidRDefault="00FC0E79" w:rsidP="00DE24E0">
            <w:pPr>
              <w:spacing w:line="360" w:lineRule="auto"/>
              <w:ind w:right="-9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3790" w:type="dxa"/>
            <w:shd w:val="clear" w:color="auto" w:fill="D9D9D9" w:themeFill="background1" w:themeFillShade="D9"/>
            <w:vAlign w:val="bottom"/>
          </w:tcPr>
          <w:p w:rsidR="00FC0E79" w:rsidRPr="008E6655" w:rsidRDefault="00FC0E79" w:rsidP="00DE24E0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D9D9D9" w:themeFill="background1" w:themeFillShade="D9"/>
            <w:vAlign w:val="bottom"/>
          </w:tcPr>
          <w:p w:rsidR="00FC0E79" w:rsidRPr="008E6655" w:rsidRDefault="00FC0E79" w:rsidP="00DE24E0">
            <w:pPr>
              <w:tabs>
                <w:tab w:val="left" w:pos="792"/>
                <w:tab w:val="left" w:pos="1577"/>
                <w:tab w:val="left" w:pos="2418"/>
              </w:tabs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8E6655">
              <w:rPr>
                <w:rFonts w:cs="Arial"/>
                <w:b/>
                <w:sz w:val="18"/>
                <w:szCs w:val="18"/>
              </w:rPr>
              <w:t>Ich stimme voll und ganz zu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bottom"/>
          </w:tcPr>
          <w:p w:rsidR="00FC0E79" w:rsidRPr="008E6655" w:rsidRDefault="00FC0E79" w:rsidP="002B24AE">
            <w:pPr>
              <w:tabs>
                <w:tab w:val="left" w:pos="792"/>
                <w:tab w:val="left" w:pos="1577"/>
                <w:tab w:val="left" w:pos="2418"/>
              </w:tabs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8E6655">
              <w:rPr>
                <w:rFonts w:cs="Arial"/>
                <w:b/>
                <w:sz w:val="18"/>
                <w:szCs w:val="18"/>
              </w:rPr>
              <w:t xml:space="preserve">Ich stimme </w:t>
            </w:r>
            <w:r w:rsidR="002B24AE" w:rsidRPr="008E6655">
              <w:rPr>
                <w:rFonts w:cs="Arial"/>
                <w:b/>
                <w:sz w:val="18"/>
                <w:szCs w:val="18"/>
              </w:rPr>
              <w:t xml:space="preserve">eher </w:t>
            </w:r>
            <w:r w:rsidRPr="008E6655">
              <w:rPr>
                <w:rFonts w:cs="Arial"/>
                <w:b/>
                <w:sz w:val="18"/>
                <w:szCs w:val="18"/>
              </w:rPr>
              <w:t>zu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bottom"/>
          </w:tcPr>
          <w:p w:rsidR="00FC0E79" w:rsidRPr="008E6655" w:rsidRDefault="00FC0E79" w:rsidP="00DE24E0">
            <w:pPr>
              <w:tabs>
                <w:tab w:val="left" w:pos="792"/>
                <w:tab w:val="left" w:pos="1577"/>
                <w:tab w:val="left" w:pos="2418"/>
              </w:tabs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8E6655">
              <w:rPr>
                <w:rFonts w:cs="Arial"/>
                <w:b/>
                <w:sz w:val="18"/>
                <w:szCs w:val="18"/>
              </w:rPr>
              <w:t>Ich stimme eher nicht zu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bottom"/>
          </w:tcPr>
          <w:p w:rsidR="00FC0E79" w:rsidRPr="008E6655" w:rsidRDefault="00FC0E79" w:rsidP="00DE24E0">
            <w:pPr>
              <w:tabs>
                <w:tab w:val="left" w:pos="792"/>
                <w:tab w:val="left" w:pos="1577"/>
                <w:tab w:val="left" w:pos="2418"/>
              </w:tabs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8E6655">
              <w:rPr>
                <w:rFonts w:cs="Arial"/>
                <w:b/>
                <w:sz w:val="18"/>
                <w:szCs w:val="18"/>
              </w:rPr>
              <w:t>Ich stimme überhaupt nicht zu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bottom"/>
          </w:tcPr>
          <w:p w:rsidR="004920B0" w:rsidRPr="008E6655" w:rsidRDefault="00FC0E79" w:rsidP="00DE24E0">
            <w:pPr>
              <w:tabs>
                <w:tab w:val="left" w:pos="792"/>
                <w:tab w:val="left" w:pos="1577"/>
                <w:tab w:val="left" w:pos="2418"/>
              </w:tabs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8E6655">
              <w:rPr>
                <w:rFonts w:cs="Arial"/>
                <w:b/>
                <w:sz w:val="18"/>
                <w:szCs w:val="18"/>
              </w:rPr>
              <w:t>Keine Angabe</w:t>
            </w:r>
          </w:p>
        </w:tc>
      </w:tr>
      <w:tr w:rsidR="00FC0E79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FC0E79" w:rsidRPr="00EE002C" w:rsidRDefault="00FC0E79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 w:rsidRPr="00EE00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FC0E79" w:rsidRPr="00EE002C" w:rsidRDefault="00FC0E79" w:rsidP="00FC0E79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s Melden von Zwischenfällen hilft</w:t>
            </w:r>
            <w:r w:rsidR="004D6906">
              <w:rPr>
                <w:rFonts w:cs="Arial"/>
                <w:sz w:val="18"/>
                <w:szCs w:val="18"/>
              </w:rPr>
              <w:t xml:space="preserve"> dabei</w:t>
            </w:r>
            <w:r>
              <w:rPr>
                <w:rFonts w:cs="Arial"/>
                <w:sz w:val="18"/>
                <w:szCs w:val="18"/>
              </w:rPr>
              <w:t xml:space="preserve">, Mitarbeiter zu identifizieren, die ergänzende </w:t>
            </w:r>
            <w:r w:rsidR="00E06980">
              <w:rPr>
                <w:rFonts w:cs="Arial"/>
                <w:sz w:val="18"/>
                <w:szCs w:val="18"/>
              </w:rPr>
              <w:t>Schulungen</w:t>
            </w:r>
            <w:r>
              <w:rPr>
                <w:rFonts w:cs="Arial"/>
                <w:sz w:val="18"/>
                <w:szCs w:val="18"/>
              </w:rPr>
              <w:t xml:space="preserve"> benötigen.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Pr="00EE002C" w:rsidRDefault="000F6092" w:rsidP="00DE24E0">
            <w:pPr>
              <w:jc w:val="center"/>
              <w:rPr>
                <w:rFonts w:ascii="Agency FB" w:hAnsi="Agency FB"/>
              </w:rPr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FC0E79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FC0E79" w:rsidRPr="00EE002C" w:rsidRDefault="00FC0E79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 w:rsidRPr="00EE002C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FC0E79" w:rsidRPr="00EE002C" w:rsidRDefault="00AC7BE4" w:rsidP="00C2004B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in</w:t>
            </w:r>
            <w:r w:rsidR="00C2004B">
              <w:rPr>
                <w:rFonts w:cs="Arial"/>
                <w:sz w:val="18"/>
                <w:szCs w:val="18"/>
              </w:rPr>
              <w:t>en Zwischenfall</w:t>
            </w:r>
            <w:r>
              <w:rPr>
                <w:rFonts w:cs="Arial"/>
                <w:sz w:val="18"/>
                <w:szCs w:val="18"/>
              </w:rPr>
              <w:t xml:space="preserve"> zu melden oder nicht zu melden ist davon abhängig, wie viele Beteiligte von dem Zwischenfall wissen.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FC0E79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FC0E79" w:rsidRPr="00EE002C" w:rsidRDefault="00FC0E79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 w:rsidRPr="00EE002C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FC0E79" w:rsidRPr="00EE002C" w:rsidRDefault="00715A7E" w:rsidP="00FC0E79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s liegt nicht in meiner Verantwortlichkeit, Zwischenfälle von Kollegen zu melden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FC0E79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FC0E79" w:rsidRPr="00EE002C" w:rsidRDefault="00FC0E79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 w:rsidRPr="00EE002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FC0E79" w:rsidRPr="00EE002C" w:rsidRDefault="00715A7E" w:rsidP="00FC0E79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s Melden von Zwischenfällen hilft, Patienten zu schützen.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FC0E79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FC0E79" w:rsidRPr="00EE002C" w:rsidRDefault="00FC0E79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 w:rsidRPr="00EE002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FC0E79" w:rsidRPr="00EE002C" w:rsidRDefault="00334671" w:rsidP="00C2004B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Das Melden von </w:t>
            </w:r>
            <w:r w:rsidR="00C2004B">
              <w:rPr>
                <w:rFonts w:cs="Arial"/>
                <w:sz w:val="18"/>
                <w:szCs w:val="18"/>
              </w:rPr>
              <w:t>Zwischenfällen</w:t>
            </w:r>
            <w:r>
              <w:rPr>
                <w:rFonts w:cs="Arial"/>
                <w:sz w:val="18"/>
                <w:szCs w:val="18"/>
              </w:rPr>
              <w:t xml:space="preserve"> gibt Anderen die Möglichkeit, mich zu überprüfen.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FC0E79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FC0E79" w:rsidRPr="00EE002C" w:rsidRDefault="00FC0E79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 w:rsidRPr="00EE002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FC0E79" w:rsidRPr="00EE002C" w:rsidRDefault="00334671" w:rsidP="00334671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o lange meine Kollegen von den Ereignissen lernen, besteht keine Notwendigkeit, diese zu melden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C0E79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EE002C" w:rsidRDefault="00630837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630837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s Melden von Zwischenfällen wirkt sich negativ auf die Karriere des Mitarbeiters aus, welcher den Fehler gemeldet hat.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EE002C" w:rsidRDefault="00630837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0449BF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Das Vorgehen der Berichterstattung ist in dieser </w:t>
            </w:r>
            <w:r w:rsidRPr="000449BF">
              <w:rPr>
                <w:rFonts w:cs="Arial"/>
                <w:sz w:val="18"/>
                <w:szCs w:val="18"/>
              </w:rPr>
              <w:t xml:space="preserve">Klinik </w:t>
            </w:r>
            <w:r>
              <w:rPr>
                <w:rFonts w:cs="Arial"/>
                <w:sz w:val="18"/>
                <w:szCs w:val="18"/>
              </w:rPr>
              <w:t xml:space="preserve">eindeutig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EE002C" w:rsidRDefault="00630837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0449BF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ch führe meinen Beruf nicht ordnungsgemäß aus, solang ich Zwischenfälle nicht melde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EE002C" w:rsidRDefault="00630837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 w:rsidRPr="00FC0E79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FC0E79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Kleinere Zwischenfälle sollten nicht gemeldet werden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F13C70" w:rsidRPr="00F13C70" w:rsidRDefault="000F6092" w:rsidP="00F13C7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EE002C" w:rsidRDefault="00630837" w:rsidP="00DE24E0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FC0E79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ine Kollegen erwarten von mir, dass ich Zwischenfälle melde.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EE002C" w:rsidRDefault="00630837" w:rsidP="00AC7BE4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4D6906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Wenn ich einen Zwischenfall melde, bringt </w:t>
            </w:r>
            <w:r w:rsidR="00E761DB">
              <w:rPr>
                <w:rFonts w:cs="Arial"/>
                <w:sz w:val="18"/>
                <w:szCs w:val="18"/>
              </w:rPr>
              <w:t xml:space="preserve">mich </w:t>
            </w:r>
            <w:r>
              <w:rPr>
                <w:rFonts w:cs="Arial"/>
                <w:sz w:val="18"/>
                <w:szCs w:val="18"/>
              </w:rPr>
              <w:t>dies</w:t>
            </w:r>
            <w:r w:rsidR="00E761DB">
              <w:rPr>
                <w:rFonts w:cs="Arial"/>
                <w:sz w:val="18"/>
                <w:szCs w:val="18"/>
              </w:rPr>
              <w:t xml:space="preserve"> in Schwierigkeiten</w:t>
            </w:r>
            <w:r>
              <w:rPr>
                <w:rFonts w:cs="Arial"/>
                <w:sz w:val="18"/>
                <w:szCs w:val="18"/>
              </w:rPr>
              <w:t xml:space="preserve">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EE002C" w:rsidRDefault="00630837" w:rsidP="00AC7BE4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C2004B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us </w:t>
            </w:r>
            <w:r w:rsidR="00E06980">
              <w:rPr>
                <w:rFonts w:cs="Arial"/>
                <w:sz w:val="18"/>
                <w:szCs w:val="18"/>
              </w:rPr>
              <w:t>Handlungsanweisungen</w:t>
            </w:r>
            <w:r>
              <w:rPr>
                <w:rFonts w:cs="Arial"/>
                <w:sz w:val="18"/>
                <w:szCs w:val="18"/>
              </w:rPr>
              <w:t xml:space="preserve"> der Klinik geht klar hervor, welche Art von Zwischenfällen gemeldet werden sollten. 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EE002C" w:rsidRDefault="00630837" w:rsidP="00AC7BE4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14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FC0E79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usschließlich seltene Zwischenfälle sollten gemeldet werden.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EE002C" w:rsidRDefault="00630837" w:rsidP="00AC7BE4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C2004B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inen Zwischenfall in der Akte des Patienten zu dok</w:t>
            </w:r>
            <w:r w:rsidR="000F6092">
              <w:rPr>
                <w:rFonts w:cs="Arial"/>
                <w:sz w:val="18"/>
                <w:szCs w:val="18"/>
              </w:rPr>
              <w:t xml:space="preserve">umentieren ist genauso effektiv </w:t>
            </w:r>
            <w:r>
              <w:rPr>
                <w:rFonts w:cs="Arial"/>
                <w:sz w:val="18"/>
                <w:szCs w:val="18"/>
              </w:rPr>
              <w:t xml:space="preserve">wie das Ausfüllen eines Meldeformulars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DE24E0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9D002F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9D002F" w:rsidRPr="00EE002C" w:rsidRDefault="009D002F" w:rsidP="009D002F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estärkendes Verhalten von Vorgesetzten motiviert mich, Zwischenfälle zu melden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9D002F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9D002F" w:rsidRPr="00EE002C" w:rsidRDefault="009D002F" w:rsidP="009D002F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in in der Klinik etabliertes Berichterstattungssystem ermutigt Mitarbeiter, Zwischenfälle zu melden.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9D002F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9D002F" w:rsidRPr="00EE002C" w:rsidRDefault="009D002F" w:rsidP="009D002F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Das Melden von Zwischenfällen lässt alle anderen wissen, dass ich einen Fehler gemacht habe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9D002F" w:rsidRPr="00EE002C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9D002F" w:rsidRPr="00EE002C" w:rsidRDefault="009D002F" w:rsidP="009D002F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s ist mir nicht erlaubt, Zwischenfälle zu melden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9D002F" w:rsidRDefault="009D002F" w:rsidP="009D002F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9D002F" w:rsidRPr="00AF5656" w:rsidRDefault="009D002F" w:rsidP="009D00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Default="00630837" w:rsidP="009211C5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9211C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Man sollte nur die Zwischenfälle melden, aus denen eine Lehre gezogen werden kann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Default="00630837" w:rsidP="009211C5">
            <w:pPr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1757B0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s Melden von Fehle</w:t>
            </w:r>
            <w:r w:rsidR="000F6092">
              <w:rPr>
                <w:rFonts w:cs="Arial"/>
                <w:sz w:val="18"/>
                <w:szCs w:val="18"/>
              </w:rPr>
              <w:t>rn ist eine Methode, um jemanden</w:t>
            </w:r>
            <w:r>
              <w:rPr>
                <w:rFonts w:cs="Arial"/>
                <w:sz w:val="18"/>
                <w:szCs w:val="18"/>
              </w:rPr>
              <w:t xml:space="preserve"> gezielt zu beschuldigen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9211C5">
            <w:pPr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Default="00630837" w:rsidP="008E6655">
            <w:pPr>
              <w:shd w:val="clear" w:color="auto" w:fill="FFFFFF" w:themeFill="background1"/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8E6655">
            <w:pPr>
              <w:shd w:val="clear" w:color="auto" w:fill="FFFFFF" w:themeFill="background1"/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Fehler können nicht verhindert werden. Daher gibt es keinen Grund, Zwischenfälle zu melden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Pr="008E6655" w:rsidRDefault="00630837" w:rsidP="008E6655">
            <w:pPr>
              <w:shd w:val="clear" w:color="auto" w:fill="FFFFFF" w:themeFill="background1"/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 w:rsidRPr="008E6655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8E6655" w:rsidRDefault="00630837" w:rsidP="008E6655">
            <w:pPr>
              <w:shd w:val="clear" w:color="auto" w:fill="FFFFFF" w:themeFill="background1"/>
              <w:spacing w:line="240" w:lineRule="auto"/>
              <w:rPr>
                <w:rFonts w:cs="Arial"/>
                <w:sz w:val="18"/>
                <w:szCs w:val="18"/>
              </w:rPr>
            </w:pPr>
            <w:r w:rsidRPr="008E6655">
              <w:rPr>
                <w:rFonts w:cs="Arial"/>
                <w:sz w:val="18"/>
                <w:szCs w:val="18"/>
              </w:rPr>
              <w:t>Das Melden eines Zwischenfalls bringt meine Kollegen dazu, über meinen Schuldanteil zu spekulieren.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Pr="008E6655" w:rsidRDefault="000F6092" w:rsidP="008E6655">
            <w:pPr>
              <w:shd w:val="clear" w:color="auto" w:fill="FFFFFF" w:themeFill="background1"/>
              <w:jc w:val="center"/>
            </w:pPr>
            <w:r w:rsidRPr="008E6655"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Pr="008E6655" w:rsidRDefault="000F6092" w:rsidP="008E6655">
            <w:pPr>
              <w:shd w:val="clear" w:color="auto" w:fill="FFFFFF" w:themeFill="background1"/>
              <w:jc w:val="center"/>
            </w:pPr>
            <w:r w:rsidRPr="008E6655"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Pr="008E6655" w:rsidRDefault="000F6092" w:rsidP="008E6655">
            <w:pPr>
              <w:shd w:val="clear" w:color="auto" w:fill="FFFFFF" w:themeFill="background1"/>
              <w:jc w:val="center"/>
            </w:pPr>
            <w:r w:rsidRPr="008E6655"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Pr="008E6655" w:rsidRDefault="000F6092" w:rsidP="008E6655">
            <w:pPr>
              <w:shd w:val="clear" w:color="auto" w:fill="FFFFFF" w:themeFill="background1"/>
              <w:jc w:val="center"/>
            </w:pPr>
            <w:r w:rsidRPr="008E6655"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Pr="008E6655" w:rsidRDefault="000F6092" w:rsidP="008E6655">
            <w:pPr>
              <w:shd w:val="clear" w:color="auto" w:fill="FFFFFF" w:themeFill="background1"/>
              <w:jc w:val="center"/>
            </w:pPr>
            <w:r w:rsidRPr="008E6655">
              <w:rPr>
                <w:rFonts w:ascii="Calibri" w:hAnsi="Calibri" w:cs="Calibri"/>
              </w:rPr>
              <w:t>□</w:t>
            </w:r>
          </w:p>
        </w:tc>
      </w:tr>
      <w:tr w:rsidR="00630837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Default="00630837" w:rsidP="008E6655">
            <w:pPr>
              <w:shd w:val="clear" w:color="auto" w:fill="FFFFFF" w:themeFill="background1"/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E06980" w:rsidP="008E6655">
            <w:pPr>
              <w:shd w:val="clear" w:color="auto" w:fill="FFFFFF" w:themeFill="background1"/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nn Zwischenfälle gemeldet werden, müssen sich Personen für ihr Handeln verantworten.</w:t>
            </w:r>
            <w:r w:rsidR="00630837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  <w:tr w:rsidR="00630837" w:rsidTr="008E6655">
        <w:trPr>
          <w:cantSplit/>
          <w:trHeight w:val="918"/>
        </w:trPr>
        <w:tc>
          <w:tcPr>
            <w:tcW w:w="534" w:type="dxa"/>
            <w:shd w:val="clear" w:color="auto" w:fill="FFFFFF" w:themeFill="background1"/>
            <w:vAlign w:val="center"/>
          </w:tcPr>
          <w:p w:rsidR="00630837" w:rsidRDefault="00630837" w:rsidP="008E6655">
            <w:pPr>
              <w:shd w:val="clear" w:color="auto" w:fill="FFFFFF" w:themeFill="background1"/>
              <w:spacing w:line="360" w:lineRule="auto"/>
              <w:ind w:right="-9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3790" w:type="dxa"/>
            <w:shd w:val="clear" w:color="auto" w:fill="FFFFFF" w:themeFill="background1"/>
            <w:vAlign w:val="center"/>
          </w:tcPr>
          <w:p w:rsidR="00630837" w:rsidRPr="00EE002C" w:rsidRDefault="00630837" w:rsidP="008E6655">
            <w:pPr>
              <w:shd w:val="clear" w:color="auto" w:fill="FFFFFF" w:themeFill="background1"/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Kollegen reagieren häufig unbesorgt, wenn Zwischenfälle passieren. 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37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630837" w:rsidRDefault="000F6092" w:rsidP="008E6655">
            <w:pPr>
              <w:shd w:val="clear" w:color="auto" w:fill="FFFFFF" w:themeFill="background1"/>
              <w:jc w:val="center"/>
            </w:pPr>
            <w:r>
              <w:rPr>
                <w:rFonts w:ascii="Calibri" w:hAnsi="Calibri" w:cs="Calibri"/>
              </w:rPr>
              <w:t>□</w:t>
            </w:r>
          </w:p>
        </w:tc>
      </w:tr>
    </w:tbl>
    <w:p w:rsidR="00AF5656" w:rsidRDefault="00AF5656" w:rsidP="008E6655">
      <w:pPr>
        <w:shd w:val="clear" w:color="auto" w:fill="FFFFFF" w:themeFill="background1"/>
        <w:rPr>
          <w:sz w:val="16"/>
          <w:szCs w:val="16"/>
        </w:rPr>
      </w:pPr>
    </w:p>
    <w:p w:rsidR="00AF5656" w:rsidRPr="00AA6B27" w:rsidRDefault="00AF5656" w:rsidP="008E6655">
      <w:pPr>
        <w:shd w:val="clear" w:color="auto" w:fill="FFFFFF" w:themeFill="background1"/>
        <w:rPr>
          <w:sz w:val="16"/>
          <w:szCs w:val="16"/>
        </w:rPr>
      </w:pPr>
    </w:p>
    <w:p w:rsidR="007464CE" w:rsidRDefault="007464CE" w:rsidP="008E6655">
      <w:pPr>
        <w:shd w:val="clear" w:color="auto" w:fill="FFFFFF" w:themeFill="background1"/>
        <w:rPr>
          <w:b/>
          <w:szCs w:val="16"/>
        </w:rPr>
      </w:pPr>
      <w:bookmarkStart w:id="3" w:name="_Toc288732311"/>
      <w:bookmarkStart w:id="4" w:name="_Toc293949054"/>
      <w:bookmarkStart w:id="5" w:name="_Toc303838219"/>
      <w:bookmarkStart w:id="6" w:name="_Toc288732321"/>
      <w:bookmarkEnd w:id="0"/>
      <w:bookmarkEnd w:id="1"/>
      <w:bookmarkEnd w:id="3"/>
      <w:bookmarkEnd w:id="4"/>
      <w:bookmarkEnd w:id="5"/>
      <w:bookmarkEnd w:id="6"/>
    </w:p>
    <w:sectPr w:rsidR="007464CE" w:rsidSect="00C91A38">
      <w:headerReference w:type="default" r:id="rId8"/>
      <w:footerReference w:type="default" r:id="rId9"/>
      <w:pgSz w:w="11906" w:h="16838"/>
      <w:pgMar w:top="1418" w:right="720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7856" w:rsidRDefault="00E47856" w:rsidP="00A221DF">
      <w:pPr>
        <w:spacing w:after="0" w:line="240" w:lineRule="auto"/>
      </w:pPr>
      <w:r>
        <w:separator/>
      </w:r>
    </w:p>
  </w:endnote>
  <w:endnote w:type="continuationSeparator" w:id="0">
    <w:p w:rsidR="00E47856" w:rsidRDefault="00E47856" w:rsidP="00A22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5086191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1757B0" w:rsidRDefault="006B7FCB">
            <w:pPr>
              <w:pStyle w:val="Fuzeile"/>
              <w:jc w:val="right"/>
            </w:pPr>
            <w:r w:rsidRPr="006B7FCB">
              <w:rPr>
                <w:sz w:val="18"/>
              </w:rPr>
              <w:t xml:space="preserve">Version 1, </w:t>
            </w:r>
            <w:r w:rsidR="000F6092">
              <w:rPr>
                <w:sz w:val="18"/>
              </w:rPr>
              <w:t>19.01.2019</w:t>
            </w:r>
            <w:r>
              <w:tab/>
            </w:r>
            <w:r>
              <w:tab/>
            </w:r>
            <w:r w:rsidR="00B45B6B">
              <w:t xml:space="preserve"> </w:t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7856" w:rsidRDefault="00E47856" w:rsidP="00A221DF">
      <w:pPr>
        <w:spacing w:after="0" w:line="240" w:lineRule="auto"/>
      </w:pPr>
      <w:r>
        <w:separator/>
      </w:r>
    </w:p>
  </w:footnote>
  <w:footnote w:type="continuationSeparator" w:id="0">
    <w:p w:rsidR="00E47856" w:rsidRDefault="00E47856" w:rsidP="00A22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57B0" w:rsidRPr="00B45B6B" w:rsidRDefault="001757B0" w:rsidP="00B45B6B">
    <w:pPr>
      <w:pStyle w:val="Kopfzeile"/>
      <w:tabs>
        <w:tab w:val="clear" w:pos="4536"/>
        <w:tab w:val="clear" w:pos="9072"/>
        <w:tab w:val="left" w:pos="28"/>
        <w:tab w:val="left" w:pos="1596"/>
      </w:tabs>
      <w:spacing w:after="60"/>
      <w:rPr>
        <w:rFonts w:ascii="MetaNormal-Roman" w:hAnsi="MetaNormal-Roman"/>
        <w:color w:val="00417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03572"/>
    <w:multiLevelType w:val="hybridMultilevel"/>
    <w:tmpl w:val="11589CD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015DE"/>
    <w:multiLevelType w:val="hybridMultilevel"/>
    <w:tmpl w:val="8CA2A1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894BD3"/>
    <w:multiLevelType w:val="hybridMultilevel"/>
    <w:tmpl w:val="25BC296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DF0229"/>
    <w:multiLevelType w:val="hybridMultilevel"/>
    <w:tmpl w:val="E372199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904F3D"/>
    <w:multiLevelType w:val="hybridMultilevel"/>
    <w:tmpl w:val="55CCCA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6C832DD"/>
    <w:multiLevelType w:val="hybridMultilevel"/>
    <w:tmpl w:val="125E196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19D3E66"/>
    <w:multiLevelType w:val="hybridMultilevel"/>
    <w:tmpl w:val="104440E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84663"/>
    <w:multiLevelType w:val="hybridMultilevel"/>
    <w:tmpl w:val="FFCE41F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9C5349"/>
    <w:multiLevelType w:val="multilevel"/>
    <w:tmpl w:val="51DCFDA8"/>
    <w:lvl w:ilvl="0">
      <w:start w:val="1"/>
      <w:numFmt w:val="upperLetter"/>
      <w:pStyle w:val="berschrift1"/>
      <w:lvlText w:val="%1)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>
      <w:start w:val="1"/>
      <w:numFmt w:val="decimal"/>
      <w:pStyle w:val="berschrift2"/>
      <w:lvlText w:val="%2)"/>
      <w:lvlJc w:val="left"/>
      <w:pPr>
        <w:tabs>
          <w:tab w:val="num" w:pos="757"/>
        </w:tabs>
        <w:ind w:left="757" w:hanging="397"/>
      </w:pPr>
      <w:rPr>
        <w:rFonts w:hint="default"/>
      </w:rPr>
    </w:lvl>
    <w:lvl w:ilvl="2">
      <w:start w:val="1"/>
      <w:numFmt w:val="decimal"/>
      <w:lvlText w:val="%3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>
        <w:rFonts w:hint="default"/>
      </w:rPr>
    </w:lvl>
  </w:abstractNum>
  <w:abstractNum w:abstractNumId="9" w15:restartNumberingAfterBreak="0">
    <w:nsid w:val="66E074CB"/>
    <w:multiLevelType w:val="multilevel"/>
    <w:tmpl w:val="ABD45B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7115492"/>
    <w:multiLevelType w:val="hybridMultilevel"/>
    <w:tmpl w:val="49FA8DD4"/>
    <w:lvl w:ilvl="0" w:tplc="84D210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7"/>
  </w:num>
  <w:num w:numId="5">
    <w:abstractNumId w:val="0"/>
  </w:num>
  <w:num w:numId="6">
    <w:abstractNumId w:val="10"/>
  </w:num>
  <w:num w:numId="7">
    <w:abstractNumId w:val="9"/>
  </w:num>
  <w:num w:numId="8">
    <w:abstractNumId w:val="8"/>
  </w:num>
  <w:num w:numId="9">
    <w:abstractNumId w:val="5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3F01"/>
    <w:rsid w:val="00005D2A"/>
    <w:rsid w:val="00005D8D"/>
    <w:rsid w:val="00006FA5"/>
    <w:rsid w:val="00020B3F"/>
    <w:rsid w:val="00020C8F"/>
    <w:rsid w:val="00021182"/>
    <w:rsid w:val="00025873"/>
    <w:rsid w:val="00031BA8"/>
    <w:rsid w:val="00035E55"/>
    <w:rsid w:val="000449BF"/>
    <w:rsid w:val="00045FAC"/>
    <w:rsid w:val="000476BB"/>
    <w:rsid w:val="000632AA"/>
    <w:rsid w:val="000640C5"/>
    <w:rsid w:val="00067524"/>
    <w:rsid w:val="000749D7"/>
    <w:rsid w:val="0007612F"/>
    <w:rsid w:val="00077D27"/>
    <w:rsid w:val="000A1721"/>
    <w:rsid w:val="000B3B19"/>
    <w:rsid w:val="000B3DD8"/>
    <w:rsid w:val="000C0806"/>
    <w:rsid w:val="000C0F57"/>
    <w:rsid w:val="000C6D1D"/>
    <w:rsid w:val="000C707D"/>
    <w:rsid w:val="000D6200"/>
    <w:rsid w:val="000E0C23"/>
    <w:rsid w:val="000F1147"/>
    <w:rsid w:val="000F2E91"/>
    <w:rsid w:val="000F6092"/>
    <w:rsid w:val="001101C3"/>
    <w:rsid w:val="00110F56"/>
    <w:rsid w:val="00112D94"/>
    <w:rsid w:val="00135161"/>
    <w:rsid w:val="00140073"/>
    <w:rsid w:val="00142E52"/>
    <w:rsid w:val="0014757D"/>
    <w:rsid w:val="001634F7"/>
    <w:rsid w:val="0017429C"/>
    <w:rsid w:val="001757B0"/>
    <w:rsid w:val="00182491"/>
    <w:rsid w:val="0018519E"/>
    <w:rsid w:val="001924D6"/>
    <w:rsid w:val="001932B7"/>
    <w:rsid w:val="001964A8"/>
    <w:rsid w:val="001A3338"/>
    <w:rsid w:val="001A78EE"/>
    <w:rsid w:val="001B053D"/>
    <w:rsid w:val="001B5925"/>
    <w:rsid w:val="001D1408"/>
    <w:rsid w:val="001D43F3"/>
    <w:rsid w:val="001D4B2E"/>
    <w:rsid w:val="001D512A"/>
    <w:rsid w:val="001D7629"/>
    <w:rsid w:val="001D76FE"/>
    <w:rsid w:val="001D777B"/>
    <w:rsid w:val="001E2675"/>
    <w:rsid w:val="001F15BD"/>
    <w:rsid w:val="001F515C"/>
    <w:rsid w:val="001F7355"/>
    <w:rsid w:val="00223402"/>
    <w:rsid w:val="002302E1"/>
    <w:rsid w:val="00232E77"/>
    <w:rsid w:val="00234252"/>
    <w:rsid w:val="00247A4A"/>
    <w:rsid w:val="00250681"/>
    <w:rsid w:val="00253279"/>
    <w:rsid w:val="00255BD4"/>
    <w:rsid w:val="0025632F"/>
    <w:rsid w:val="00264EA2"/>
    <w:rsid w:val="0027605B"/>
    <w:rsid w:val="00291B06"/>
    <w:rsid w:val="002939F8"/>
    <w:rsid w:val="002A5E88"/>
    <w:rsid w:val="002A7F2B"/>
    <w:rsid w:val="002B0E19"/>
    <w:rsid w:val="002B24AE"/>
    <w:rsid w:val="002B5B32"/>
    <w:rsid w:val="002C6D87"/>
    <w:rsid w:val="002C7902"/>
    <w:rsid w:val="002D3898"/>
    <w:rsid w:val="002D7D2B"/>
    <w:rsid w:val="002E355F"/>
    <w:rsid w:val="002E777B"/>
    <w:rsid w:val="002F0F85"/>
    <w:rsid w:val="002F1A2C"/>
    <w:rsid w:val="002F7AE9"/>
    <w:rsid w:val="0030364A"/>
    <w:rsid w:val="00306E09"/>
    <w:rsid w:val="00307157"/>
    <w:rsid w:val="00317418"/>
    <w:rsid w:val="00317EDC"/>
    <w:rsid w:val="00324539"/>
    <w:rsid w:val="00324AA5"/>
    <w:rsid w:val="00326459"/>
    <w:rsid w:val="0032764B"/>
    <w:rsid w:val="003307E7"/>
    <w:rsid w:val="0033087D"/>
    <w:rsid w:val="00334671"/>
    <w:rsid w:val="003408E3"/>
    <w:rsid w:val="0034280D"/>
    <w:rsid w:val="00344198"/>
    <w:rsid w:val="00351F70"/>
    <w:rsid w:val="003567F9"/>
    <w:rsid w:val="00361410"/>
    <w:rsid w:val="00372293"/>
    <w:rsid w:val="00375B37"/>
    <w:rsid w:val="003800E4"/>
    <w:rsid w:val="00386B60"/>
    <w:rsid w:val="00386E93"/>
    <w:rsid w:val="0039425E"/>
    <w:rsid w:val="003B48A0"/>
    <w:rsid w:val="003B665B"/>
    <w:rsid w:val="003B7A72"/>
    <w:rsid w:val="003D47F0"/>
    <w:rsid w:val="003F0E1F"/>
    <w:rsid w:val="003F7C11"/>
    <w:rsid w:val="00403AF8"/>
    <w:rsid w:val="00406801"/>
    <w:rsid w:val="00411866"/>
    <w:rsid w:val="00416670"/>
    <w:rsid w:val="00420FA5"/>
    <w:rsid w:val="00433E3C"/>
    <w:rsid w:val="004431E3"/>
    <w:rsid w:val="0044474B"/>
    <w:rsid w:val="0044532D"/>
    <w:rsid w:val="00447C7B"/>
    <w:rsid w:val="00451220"/>
    <w:rsid w:val="00467C50"/>
    <w:rsid w:val="00470C30"/>
    <w:rsid w:val="00473649"/>
    <w:rsid w:val="004769AE"/>
    <w:rsid w:val="0048298D"/>
    <w:rsid w:val="004920B0"/>
    <w:rsid w:val="00496B0C"/>
    <w:rsid w:val="004970CC"/>
    <w:rsid w:val="004A07CF"/>
    <w:rsid w:val="004A18B7"/>
    <w:rsid w:val="004A2B68"/>
    <w:rsid w:val="004A39A2"/>
    <w:rsid w:val="004B2C62"/>
    <w:rsid w:val="004B547E"/>
    <w:rsid w:val="004B5F67"/>
    <w:rsid w:val="004B7F99"/>
    <w:rsid w:val="004C071B"/>
    <w:rsid w:val="004C19A6"/>
    <w:rsid w:val="004D1256"/>
    <w:rsid w:val="004D6906"/>
    <w:rsid w:val="004E23E0"/>
    <w:rsid w:val="004F26CE"/>
    <w:rsid w:val="004F493B"/>
    <w:rsid w:val="004F5E44"/>
    <w:rsid w:val="005061A1"/>
    <w:rsid w:val="00531A3B"/>
    <w:rsid w:val="00531D0E"/>
    <w:rsid w:val="00537F03"/>
    <w:rsid w:val="0055033A"/>
    <w:rsid w:val="00550E37"/>
    <w:rsid w:val="0055263A"/>
    <w:rsid w:val="00555DEE"/>
    <w:rsid w:val="005669EF"/>
    <w:rsid w:val="0057120B"/>
    <w:rsid w:val="00575179"/>
    <w:rsid w:val="00575700"/>
    <w:rsid w:val="005757C5"/>
    <w:rsid w:val="005820E8"/>
    <w:rsid w:val="005A5D72"/>
    <w:rsid w:val="005B14BE"/>
    <w:rsid w:val="005B72E5"/>
    <w:rsid w:val="005D0B43"/>
    <w:rsid w:val="005D32CD"/>
    <w:rsid w:val="005D702B"/>
    <w:rsid w:val="005E1E99"/>
    <w:rsid w:val="005E34B3"/>
    <w:rsid w:val="005E3E15"/>
    <w:rsid w:val="005F189D"/>
    <w:rsid w:val="005F20B0"/>
    <w:rsid w:val="005F3D59"/>
    <w:rsid w:val="005F4DCC"/>
    <w:rsid w:val="005F67F0"/>
    <w:rsid w:val="00600F90"/>
    <w:rsid w:val="00604417"/>
    <w:rsid w:val="0061215B"/>
    <w:rsid w:val="00612778"/>
    <w:rsid w:val="00617771"/>
    <w:rsid w:val="006224F3"/>
    <w:rsid w:val="00630443"/>
    <w:rsid w:val="00630837"/>
    <w:rsid w:val="00633A0E"/>
    <w:rsid w:val="00651E0F"/>
    <w:rsid w:val="00653A03"/>
    <w:rsid w:val="00656DE1"/>
    <w:rsid w:val="006741FF"/>
    <w:rsid w:val="00677FD5"/>
    <w:rsid w:val="006920C9"/>
    <w:rsid w:val="006946E7"/>
    <w:rsid w:val="00694AD8"/>
    <w:rsid w:val="00696236"/>
    <w:rsid w:val="00696CC1"/>
    <w:rsid w:val="006A06B6"/>
    <w:rsid w:val="006A30FD"/>
    <w:rsid w:val="006A77C9"/>
    <w:rsid w:val="006B2156"/>
    <w:rsid w:val="006B7FCB"/>
    <w:rsid w:val="006D7750"/>
    <w:rsid w:val="006D7B69"/>
    <w:rsid w:val="006E63ED"/>
    <w:rsid w:val="006F32E4"/>
    <w:rsid w:val="006F4507"/>
    <w:rsid w:val="00705AF9"/>
    <w:rsid w:val="00710DBD"/>
    <w:rsid w:val="00711416"/>
    <w:rsid w:val="00714A76"/>
    <w:rsid w:val="00715A7E"/>
    <w:rsid w:val="00724587"/>
    <w:rsid w:val="0073232A"/>
    <w:rsid w:val="00732440"/>
    <w:rsid w:val="007464CE"/>
    <w:rsid w:val="007558DB"/>
    <w:rsid w:val="00772B03"/>
    <w:rsid w:val="00774ACB"/>
    <w:rsid w:val="00784E74"/>
    <w:rsid w:val="00790004"/>
    <w:rsid w:val="00791623"/>
    <w:rsid w:val="00791895"/>
    <w:rsid w:val="007A4BB2"/>
    <w:rsid w:val="007A590E"/>
    <w:rsid w:val="007A71A1"/>
    <w:rsid w:val="007A71B1"/>
    <w:rsid w:val="007B5DAF"/>
    <w:rsid w:val="007C0FDF"/>
    <w:rsid w:val="007C1EA1"/>
    <w:rsid w:val="007C7C27"/>
    <w:rsid w:val="007D6C7F"/>
    <w:rsid w:val="007E2105"/>
    <w:rsid w:val="007E6AF6"/>
    <w:rsid w:val="007E7DB9"/>
    <w:rsid w:val="00813C86"/>
    <w:rsid w:val="008164AC"/>
    <w:rsid w:val="008216C0"/>
    <w:rsid w:val="00823E45"/>
    <w:rsid w:val="008313DC"/>
    <w:rsid w:val="00832ABD"/>
    <w:rsid w:val="008441CE"/>
    <w:rsid w:val="00845530"/>
    <w:rsid w:val="00847292"/>
    <w:rsid w:val="00850EDF"/>
    <w:rsid w:val="008522A9"/>
    <w:rsid w:val="00854807"/>
    <w:rsid w:val="008564F9"/>
    <w:rsid w:val="00857787"/>
    <w:rsid w:val="00864C2F"/>
    <w:rsid w:val="008758F4"/>
    <w:rsid w:val="00880EFB"/>
    <w:rsid w:val="00881629"/>
    <w:rsid w:val="00881ABB"/>
    <w:rsid w:val="00886A17"/>
    <w:rsid w:val="00891E7E"/>
    <w:rsid w:val="008A2320"/>
    <w:rsid w:val="008B2778"/>
    <w:rsid w:val="008B359A"/>
    <w:rsid w:val="008B7DE4"/>
    <w:rsid w:val="008C0C1D"/>
    <w:rsid w:val="008C3BC2"/>
    <w:rsid w:val="008C7437"/>
    <w:rsid w:val="008C7B77"/>
    <w:rsid w:val="008D4AF4"/>
    <w:rsid w:val="008E41CA"/>
    <w:rsid w:val="008E6655"/>
    <w:rsid w:val="008E68A4"/>
    <w:rsid w:val="008E71BC"/>
    <w:rsid w:val="008F171D"/>
    <w:rsid w:val="008F5418"/>
    <w:rsid w:val="008F6E78"/>
    <w:rsid w:val="008F7576"/>
    <w:rsid w:val="00901A10"/>
    <w:rsid w:val="009078B9"/>
    <w:rsid w:val="00911D72"/>
    <w:rsid w:val="00912FB3"/>
    <w:rsid w:val="00917B4C"/>
    <w:rsid w:val="009211C5"/>
    <w:rsid w:val="009239A0"/>
    <w:rsid w:val="0092611D"/>
    <w:rsid w:val="00927CD7"/>
    <w:rsid w:val="00927CF7"/>
    <w:rsid w:val="00940692"/>
    <w:rsid w:val="00941F0D"/>
    <w:rsid w:val="009478CD"/>
    <w:rsid w:val="0095393C"/>
    <w:rsid w:val="00965843"/>
    <w:rsid w:val="00975886"/>
    <w:rsid w:val="0098067D"/>
    <w:rsid w:val="00981778"/>
    <w:rsid w:val="009854C0"/>
    <w:rsid w:val="009904FD"/>
    <w:rsid w:val="009A1693"/>
    <w:rsid w:val="009A3EEF"/>
    <w:rsid w:val="009A40FE"/>
    <w:rsid w:val="009A4935"/>
    <w:rsid w:val="009A55D8"/>
    <w:rsid w:val="009A5847"/>
    <w:rsid w:val="009B06BD"/>
    <w:rsid w:val="009B0B9E"/>
    <w:rsid w:val="009B1EB1"/>
    <w:rsid w:val="009B2690"/>
    <w:rsid w:val="009D002F"/>
    <w:rsid w:val="009D2657"/>
    <w:rsid w:val="009D467A"/>
    <w:rsid w:val="009F58F6"/>
    <w:rsid w:val="009F68AF"/>
    <w:rsid w:val="00A00500"/>
    <w:rsid w:val="00A01865"/>
    <w:rsid w:val="00A06583"/>
    <w:rsid w:val="00A06DC6"/>
    <w:rsid w:val="00A157EB"/>
    <w:rsid w:val="00A16AB4"/>
    <w:rsid w:val="00A1776D"/>
    <w:rsid w:val="00A17B0B"/>
    <w:rsid w:val="00A221DF"/>
    <w:rsid w:val="00A44D63"/>
    <w:rsid w:val="00A46E1F"/>
    <w:rsid w:val="00A72486"/>
    <w:rsid w:val="00A739A3"/>
    <w:rsid w:val="00A74CCE"/>
    <w:rsid w:val="00A81D07"/>
    <w:rsid w:val="00A871C1"/>
    <w:rsid w:val="00A94407"/>
    <w:rsid w:val="00A95F0C"/>
    <w:rsid w:val="00A966FE"/>
    <w:rsid w:val="00AA1CE3"/>
    <w:rsid w:val="00AA31FC"/>
    <w:rsid w:val="00AA3FCF"/>
    <w:rsid w:val="00AA4D93"/>
    <w:rsid w:val="00AB2F6F"/>
    <w:rsid w:val="00AC5DEC"/>
    <w:rsid w:val="00AC7BE4"/>
    <w:rsid w:val="00AD0700"/>
    <w:rsid w:val="00AD2C77"/>
    <w:rsid w:val="00AE316D"/>
    <w:rsid w:val="00AE3877"/>
    <w:rsid w:val="00AE591E"/>
    <w:rsid w:val="00AE6CD1"/>
    <w:rsid w:val="00AF0069"/>
    <w:rsid w:val="00AF0706"/>
    <w:rsid w:val="00AF5656"/>
    <w:rsid w:val="00B063B7"/>
    <w:rsid w:val="00B07F0A"/>
    <w:rsid w:val="00B124FB"/>
    <w:rsid w:val="00B1379E"/>
    <w:rsid w:val="00B165EF"/>
    <w:rsid w:val="00B17AF0"/>
    <w:rsid w:val="00B210FA"/>
    <w:rsid w:val="00B27E20"/>
    <w:rsid w:val="00B308A7"/>
    <w:rsid w:val="00B339EF"/>
    <w:rsid w:val="00B3796A"/>
    <w:rsid w:val="00B45B6B"/>
    <w:rsid w:val="00B540E8"/>
    <w:rsid w:val="00B6156B"/>
    <w:rsid w:val="00B64068"/>
    <w:rsid w:val="00B64E5D"/>
    <w:rsid w:val="00B71CED"/>
    <w:rsid w:val="00BA196D"/>
    <w:rsid w:val="00BA19B9"/>
    <w:rsid w:val="00BB0A65"/>
    <w:rsid w:val="00BB28CF"/>
    <w:rsid w:val="00BB29FC"/>
    <w:rsid w:val="00BB32BD"/>
    <w:rsid w:val="00BB6124"/>
    <w:rsid w:val="00BB78BF"/>
    <w:rsid w:val="00BC4175"/>
    <w:rsid w:val="00BC77FB"/>
    <w:rsid w:val="00BD11F2"/>
    <w:rsid w:val="00BD22C6"/>
    <w:rsid w:val="00BD4DE3"/>
    <w:rsid w:val="00BE238E"/>
    <w:rsid w:val="00BE3F01"/>
    <w:rsid w:val="00BE7FB1"/>
    <w:rsid w:val="00C06EDF"/>
    <w:rsid w:val="00C2004B"/>
    <w:rsid w:val="00C242F0"/>
    <w:rsid w:val="00C2467A"/>
    <w:rsid w:val="00C6456E"/>
    <w:rsid w:val="00C71C23"/>
    <w:rsid w:val="00C800DD"/>
    <w:rsid w:val="00C87018"/>
    <w:rsid w:val="00C91A38"/>
    <w:rsid w:val="00C946E1"/>
    <w:rsid w:val="00C9797E"/>
    <w:rsid w:val="00CA1B93"/>
    <w:rsid w:val="00CB6CF1"/>
    <w:rsid w:val="00CB6F22"/>
    <w:rsid w:val="00CB71F4"/>
    <w:rsid w:val="00CC0F55"/>
    <w:rsid w:val="00CD0E89"/>
    <w:rsid w:val="00CD6F31"/>
    <w:rsid w:val="00CD7007"/>
    <w:rsid w:val="00CE328A"/>
    <w:rsid w:val="00D01648"/>
    <w:rsid w:val="00D131F5"/>
    <w:rsid w:val="00D13BF2"/>
    <w:rsid w:val="00D1569C"/>
    <w:rsid w:val="00D3034B"/>
    <w:rsid w:val="00D305FD"/>
    <w:rsid w:val="00D3176D"/>
    <w:rsid w:val="00D3180B"/>
    <w:rsid w:val="00D32800"/>
    <w:rsid w:val="00D53618"/>
    <w:rsid w:val="00D54D5A"/>
    <w:rsid w:val="00D55DED"/>
    <w:rsid w:val="00D613F7"/>
    <w:rsid w:val="00D62B5D"/>
    <w:rsid w:val="00D73FF4"/>
    <w:rsid w:val="00D7685C"/>
    <w:rsid w:val="00D808D7"/>
    <w:rsid w:val="00D80FD8"/>
    <w:rsid w:val="00D86BD7"/>
    <w:rsid w:val="00D94959"/>
    <w:rsid w:val="00D9584F"/>
    <w:rsid w:val="00D9602F"/>
    <w:rsid w:val="00DA10FA"/>
    <w:rsid w:val="00DA1341"/>
    <w:rsid w:val="00DA2196"/>
    <w:rsid w:val="00DB787A"/>
    <w:rsid w:val="00DC1253"/>
    <w:rsid w:val="00DC76DC"/>
    <w:rsid w:val="00DD35C0"/>
    <w:rsid w:val="00DD4AA2"/>
    <w:rsid w:val="00DD5889"/>
    <w:rsid w:val="00DD76DD"/>
    <w:rsid w:val="00DE24E0"/>
    <w:rsid w:val="00DE28FF"/>
    <w:rsid w:val="00DE5464"/>
    <w:rsid w:val="00DF1AAF"/>
    <w:rsid w:val="00DF41C5"/>
    <w:rsid w:val="00DF42BF"/>
    <w:rsid w:val="00DF6641"/>
    <w:rsid w:val="00E022D7"/>
    <w:rsid w:val="00E05E90"/>
    <w:rsid w:val="00E06980"/>
    <w:rsid w:val="00E13600"/>
    <w:rsid w:val="00E31F1B"/>
    <w:rsid w:val="00E40772"/>
    <w:rsid w:val="00E472FC"/>
    <w:rsid w:val="00E47856"/>
    <w:rsid w:val="00E51536"/>
    <w:rsid w:val="00E53CC9"/>
    <w:rsid w:val="00E542F3"/>
    <w:rsid w:val="00E567E9"/>
    <w:rsid w:val="00E63F70"/>
    <w:rsid w:val="00E761DB"/>
    <w:rsid w:val="00E82EB8"/>
    <w:rsid w:val="00E94026"/>
    <w:rsid w:val="00E97F22"/>
    <w:rsid w:val="00ED32B1"/>
    <w:rsid w:val="00ED3C36"/>
    <w:rsid w:val="00ED59EF"/>
    <w:rsid w:val="00EE0F45"/>
    <w:rsid w:val="00EE10C8"/>
    <w:rsid w:val="00EE37F0"/>
    <w:rsid w:val="00EE37F3"/>
    <w:rsid w:val="00EE6F65"/>
    <w:rsid w:val="00EE7CB3"/>
    <w:rsid w:val="00EF4B4B"/>
    <w:rsid w:val="00F00E13"/>
    <w:rsid w:val="00F0396C"/>
    <w:rsid w:val="00F079C1"/>
    <w:rsid w:val="00F07E50"/>
    <w:rsid w:val="00F13C70"/>
    <w:rsid w:val="00F15301"/>
    <w:rsid w:val="00F26A8A"/>
    <w:rsid w:val="00F51D78"/>
    <w:rsid w:val="00F51FC2"/>
    <w:rsid w:val="00F606A9"/>
    <w:rsid w:val="00F65FBB"/>
    <w:rsid w:val="00F67927"/>
    <w:rsid w:val="00F67A00"/>
    <w:rsid w:val="00F72427"/>
    <w:rsid w:val="00F729E7"/>
    <w:rsid w:val="00F75038"/>
    <w:rsid w:val="00F77533"/>
    <w:rsid w:val="00F80341"/>
    <w:rsid w:val="00F85ADE"/>
    <w:rsid w:val="00F9476D"/>
    <w:rsid w:val="00F94F27"/>
    <w:rsid w:val="00F95173"/>
    <w:rsid w:val="00FA2947"/>
    <w:rsid w:val="00FB7B9A"/>
    <w:rsid w:val="00FC0E79"/>
    <w:rsid w:val="00FC1857"/>
    <w:rsid w:val="00FC1A68"/>
    <w:rsid w:val="00FD0717"/>
    <w:rsid w:val="00FE33E6"/>
    <w:rsid w:val="00FE5CB3"/>
    <w:rsid w:val="00FF02D2"/>
    <w:rsid w:val="00FF1C57"/>
    <w:rsid w:val="00FF2094"/>
    <w:rsid w:val="00FF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6640A855"/>
  <w15:docId w15:val="{19017681-1648-4181-A559-95878C06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A06B6"/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9239A0"/>
    <w:pPr>
      <w:keepNext/>
      <w:numPr>
        <w:numId w:val="8"/>
      </w:numPr>
      <w:spacing w:before="240" w:after="60" w:line="240" w:lineRule="auto"/>
      <w:outlineLvl w:val="0"/>
    </w:pPr>
    <w:rPr>
      <w:rFonts w:eastAsia="Times New Roman" w:cs="Arial"/>
      <w:b/>
      <w:bCs/>
      <w:kern w:val="32"/>
      <w:sz w:val="28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9239A0"/>
    <w:pPr>
      <w:keepNext/>
      <w:numPr>
        <w:ilvl w:val="1"/>
        <w:numId w:val="8"/>
      </w:numPr>
      <w:spacing w:before="240" w:after="60" w:line="240" w:lineRule="auto"/>
      <w:outlineLvl w:val="1"/>
    </w:pPr>
    <w:rPr>
      <w:rFonts w:eastAsia="Times New Roman" w:cs="Arial"/>
      <w:b/>
      <w:bCs/>
      <w:iCs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A06B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7C1EA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1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1EA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18519E"/>
    <w:rPr>
      <w:color w:val="0000FF" w:themeColor="hyperlink"/>
      <w:u w:val="single"/>
    </w:rPr>
  </w:style>
  <w:style w:type="character" w:customStyle="1" w:styleId="name">
    <w:name w:val="name"/>
    <w:basedOn w:val="Absatz-Standardschriftart"/>
    <w:rsid w:val="0018519E"/>
  </w:style>
  <w:style w:type="character" w:styleId="Kommentarzeichen">
    <w:name w:val="annotation reference"/>
    <w:basedOn w:val="Absatz-Standardschriftart"/>
    <w:uiPriority w:val="99"/>
    <w:semiHidden/>
    <w:unhideWhenUsed/>
    <w:rsid w:val="00A065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65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658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65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6583"/>
    <w:rPr>
      <w:rFonts w:ascii="Arial" w:hAnsi="Arial"/>
      <w:b/>
      <w:bCs/>
      <w:sz w:val="20"/>
      <w:szCs w:val="20"/>
    </w:rPr>
  </w:style>
  <w:style w:type="paragraph" w:styleId="Kopfzeile">
    <w:name w:val="header"/>
    <w:basedOn w:val="Standard"/>
    <w:link w:val="KopfzeileZchn"/>
    <w:unhideWhenUsed/>
    <w:rsid w:val="00A22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A221DF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A22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21DF"/>
    <w:rPr>
      <w:rFonts w:ascii="Arial" w:hAnsi="Arial"/>
      <w:sz w:val="24"/>
    </w:rPr>
  </w:style>
  <w:style w:type="character" w:customStyle="1" w:styleId="berschrift1Zchn">
    <w:name w:val="Überschrift 1 Zchn"/>
    <w:basedOn w:val="Absatz-Standardschriftart"/>
    <w:link w:val="berschrift1"/>
    <w:rsid w:val="009239A0"/>
    <w:rPr>
      <w:rFonts w:ascii="Arial" w:eastAsia="Times New Roman" w:hAnsi="Arial" w:cs="Arial"/>
      <w:b/>
      <w:bCs/>
      <w:kern w:val="32"/>
      <w:sz w:val="28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9239A0"/>
    <w:rPr>
      <w:rFonts w:ascii="Arial" w:eastAsia="Times New Roman" w:hAnsi="Arial" w:cs="Arial"/>
      <w:b/>
      <w:bCs/>
      <w:iCs/>
      <w:sz w:val="24"/>
      <w:szCs w:val="28"/>
      <w:lang w:eastAsia="de-DE"/>
    </w:rPr>
  </w:style>
  <w:style w:type="paragraph" w:styleId="NurText">
    <w:name w:val="Plain Text"/>
    <w:basedOn w:val="Standard"/>
    <w:link w:val="NurTextZchn"/>
    <w:rsid w:val="009239A0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9239A0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A219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A2196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A2196"/>
    <w:rPr>
      <w:vertAlign w:val="superscript"/>
    </w:rPr>
  </w:style>
  <w:style w:type="paragraph" w:customStyle="1" w:styleId="Default">
    <w:name w:val="Default"/>
    <w:rsid w:val="00F77533"/>
    <w:pPr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2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9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92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780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2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469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22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923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414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648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403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621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2780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9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1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7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2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5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9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3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4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3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4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52A185-6D4F-4D8F-A3A5-845071F6A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4326291</Template>
  <TotalTime>0</TotalTime>
  <Pages>3</Pages>
  <Words>495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D</Company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i</dc:creator>
  <cp:lastModifiedBy>Litke, Nicola</cp:lastModifiedBy>
  <cp:revision>6</cp:revision>
  <cp:lastPrinted>2017-06-27T09:19:00Z</cp:lastPrinted>
  <dcterms:created xsi:type="dcterms:W3CDTF">2019-03-26T10:29:00Z</dcterms:created>
  <dcterms:modified xsi:type="dcterms:W3CDTF">2020-04-01T09:08:00Z</dcterms:modified>
</cp:coreProperties>
</file>